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AC7625" w14:textId="7457C912" w:rsidR="007D7C13" w:rsidRPr="00FB3809" w:rsidRDefault="007D7C13" w:rsidP="003969A6">
      <w:pPr>
        <w:pStyle w:val="Heading3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B3809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Table 1.2</w:t>
      </w:r>
    </w:p>
    <w:p w14:paraId="1C3D411C" w14:textId="77777777" w:rsidR="007D7C13" w:rsidRPr="00FB3809" w:rsidRDefault="007D7C13" w:rsidP="007D7C13">
      <w:pPr>
        <w:pStyle w:val="Caption"/>
        <w:rPr>
          <w:rFonts w:ascii="Times New Roman" w:eastAsiaTheme="majorEastAsia" w:hAnsi="Times New Roman" w:cs="Times New Roman"/>
          <w:color w:val="auto"/>
          <w:sz w:val="24"/>
          <w:szCs w:val="24"/>
        </w:rPr>
      </w:pPr>
      <w:r w:rsidRPr="00FB3809">
        <w:rPr>
          <w:rFonts w:ascii="Times New Roman" w:eastAsiaTheme="majorEastAsia" w:hAnsi="Times New Roman" w:cs="Times New Roman"/>
          <w:color w:val="auto"/>
          <w:sz w:val="24"/>
          <w:szCs w:val="24"/>
        </w:rPr>
        <w:t>Quality appraisal of included articles using the Mixed Methods Appraisal Tool (MMAT).</w:t>
      </w:r>
    </w:p>
    <w:tbl>
      <w:tblPr>
        <w:tblpPr w:leftFromText="141" w:rightFromText="141" w:vertAnchor="text" w:horzAnchor="margin" w:tblpXSpec="center" w:tblpY="433"/>
        <w:tblW w:w="13527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94"/>
        <w:gridCol w:w="444"/>
        <w:gridCol w:w="538"/>
        <w:gridCol w:w="345"/>
        <w:gridCol w:w="345"/>
        <w:gridCol w:w="475"/>
        <w:gridCol w:w="345"/>
        <w:gridCol w:w="345"/>
        <w:gridCol w:w="475"/>
        <w:gridCol w:w="475"/>
        <w:gridCol w:w="351"/>
        <w:gridCol w:w="280"/>
        <w:gridCol w:w="475"/>
        <w:gridCol w:w="475"/>
        <w:gridCol w:w="410"/>
        <w:gridCol w:w="475"/>
        <w:gridCol w:w="475"/>
        <w:gridCol w:w="475"/>
        <w:gridCol w:w="475"/>
        <w:gridCol w:w="475"/>
        <w:gridCol w:w="410"/>
        <w:gridCol w:w="410"/>
        <w:gridCol w:w="410"/>
        <w:gridCol w:w="410"/>
        <w:gridCol w:w="410"/>
        <w:gridCol w:w="410"/>
        <w:gridCol w:w="410"/>
        <w:gridCol w:w="410"/>
      </w:tblGrid>
      <w:tr w:rsidR="000B3FA2" w:rsidRPr="000B3FA2" w14:paraId="34A2B621" w14:textId="77777777" w:rsidTr="00182ECB">
        <w:trPr>
          <w:trHeight w:val="20"/>
        </w:trPr>
        <w:tc>
          <w:tcPr>
            <w:tcW w:w="2201" w:type="dxa"/>
            <w:vMerge w:val="restart"/>
            <w:vAlign w:val="center"/>
          </w:tcPr>
          <w:p w14:paraId="74F79693" w14:textId="77777777" w:rsidR="007D7C13" w:rsidRPr="000B3FA2" w:rsidRDefault="007D7C13" w:rsidP="00182E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1326" w:type="dxa"/>
            <w:gridSpan w:val="27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88993" w14:textId="77777777" w:rsidR="007D7C13" w:rsidRPr="000B3FA2" w:rsidRDefault="007D7C13" w:rsidP="00182EC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pacing w:val="-10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Theme="majorEastAsia" w:hAnsi="Times New Roman" w:cs="Times New Roman"/>
                <w:b/>
                <w:bCs/>
                <w:sz w:val="20"/>
                <w:szCs w:val="20"/>
              </w:rPr>
              <w:t>Study categories and MMAT criteria</w:t>
            </w:r>
          </w:p>
        </w:tc>
      </w:tr>
      <w:tr w:rsidR="000B3FA2" w:rsidRPr="000B3FA2" w14:paraId="3F15EE8E" w14:textId="77777777" w:rsidTr="00182ECB">
        <w:trPr>
          <w:trHeight w:val="20"/>
        </w:trPr>
        <w:tc>
          <w:tcPr>
            <w:tcW w:w="2201" w:type="dxa"/>
            <w:vMerge/>
            <w:tcBorders>
              <w:bottom w:val="single" w:sz="4" w:space="0" w:color="auto"/>
            </w:tcBorders>
            <w:vAlign w:val="center"/>
          </w:tcPr>
          <w:p w14:paraId="6131CEC7" w14:textId="77777777" w:rsidR="007D7C13" w:rsidRPr="000B3FA2" w:rsidRDefault="007D7C13" w:rsidP="00182E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00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D68A60" w14:textId="77777777" w:rsidR="007D7C13" w:rsidRPr="000B3FA2" w:rsidRDefault="007D7C13" w:rsidP="00182EC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pacing w:val="-10"/>
                <w:sz w:val="20"/>
                <w:szCs w:val="20"/>
                <w:lang w:eastAsia="sv-SE"/>
              </w:rPr>
              <w:t>Screening question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755CD" w14:textId="77777777" w:rsidR="007D7C13" w:rsidRPr="000B3FA2" w:rsidRDefault="007D7C13" w:rsidP="00182EC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pacing w:val="-10"/>
                <w:sz w:val="20"/>
                <w:szCs w:val="20"/>
                <w:lang w:eastAsia="sv-SE"/>
              </w:rPr>
              <w:t>Qualitativ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3538B" w14:textId="77777777" w:rsidR="007D7C13" w:rsidRPr="000B3FA2" w:rsidRDefault="007D7C13" w:rsidP="00182EC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pacing w:val="-10"/>
                <w:sz w:val="20"/>
                <w:szCs w:val="20"/>
                <w:lang w:eastAsia="sv-SE"/>
              </w:rPr>
              <w:t xml:space="preserve">Quantitative </w:t>
            </w:r>
            <w:proofErr w:type="spellStart"/>
            <w:r w:rsidRPr="000B3FA2">
              <w:rPr>
                <w:rFonts w:ascii="Times New Roman" w:eastAsia="Calibri" w:hAnsi="Times New Roman" w:cs="Times New Roman"/>
                <w:b/>
                <w:bCs/>
                <w:spacing w:val="-10"/>
                <w:sz w:val="20"/>
                <w:szCs w:val="20"/>
                <w:lang w:eastAsia="sv-SE"/>
              </w:rPr>
              <w:t>randomised</w:t>
            </w:r>
            <w:proofErr w:type="spellEnd"/>
            <w:r w:rsidRPr="000B3FA2">
              <w:rPr>
                <w:rFonts w:ascii="Times New Roman" w:eastAsia="Calibri" w:hAnsi="Times New Roman" w:cs="Times New Roman"/>
                <w:b/>
                <w:bCs/>
                <w:spacing w:val="-10"/>
                <w:sz w:val="20"/>
                <w:szCs w:val="20"/>
                <w:lang w:eastAsia="sv-SE"/>
              </w:rPr>
              <w:t xml:space="preserve"> controlled trial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8CC92" w14:textId="77777777" w:rsidR="007D7C13" w:rsidRPr="000B3FA2" w:rsidRDefault="007D7C13" w:rsidP="00182EC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pacing w:val="-10"/>
                <w:sz w:val="20"/>
                <w:szCs w:val="20"/>
                <w:lang w:eastAsia="sv-SE"/>
              </w:rPr>
              <w:t>Quantitative non-</w:t>
            </w:r>
            <w:proofErr w:type="spellStart"/>
            <w:r w:rsidRPr="000B3FA2">
              <w:rPr>
                <w:rFonts w:ascii="Times New Roman" w:eastAsia="Calibri" w:hAnsi="Times New Roman" w:cs="Times New Roman"/>
                <w:b/>
                <w:bCs/>
                <w:spacing w:val="-10"/>
                <w:sz w:val="20"/>
                <w:szCs w:val="20"/>
                <w:lang w:eastAsia="sv-SE"/>
              </w:rPr>
              <w:t>randomised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2CC50C" w14:textId="77777777" w:rsidR="007D7C13" w:rsidRPr="000B3FA2" w:rsidRDefault="007D7C13" w:rsidP="00182EC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pacing w:val="-10"/>
                <w:sz w:val="20"/>
                <w:szCs w:val="20"/>
                <w:lang w:eastAsia="sv-SE"/>
              </w:rPr>
              <w:t>Quantitative descriptiv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902631" w14:textId="77777777" w:rsidR="007D7C13" w:rsidRPr="000B3FA2" w:rsidRDefault="007D7C13" w:rsidP="00182ECB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pacing w:val="-10"/>
                <w:sz w:val="20"/>
                <w:szCs w:val="20"/>
                <w:lang w:eastAsia="sv-SE"/>
              </w:rPr>
              <w:t>Mixed methods</w:t>
            </w:r>
          </w:p>
        </w:tc>
      </w:tr>
      <w:tr w:rsidR="000B3FA2" w:rsidRPr="000B3FA2" w14:paraId="1CFA442D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6DA5BC" w14:textId="77777777" w:rsidR="007D7C13" w:rsidRPr="000B3FA2" w:rsidRDefault="007D7C13" w:rsidP="00182EC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Article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C0991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S.1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87EB93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S.2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52F75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1.1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DA792A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1.2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671C0C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1.3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ABBF65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1.4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A40A9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1.5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EF6B5C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2.1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¶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F68BB4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2.2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¶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A45B8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2.3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¶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168B5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8A9875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¶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2.5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¶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079CE5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3.1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†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AAF3E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3.2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†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C1C440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3.3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†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92A636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3.4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†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F5316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3.5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†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235B5E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4.1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‡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4FFF7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4.2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‡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8C5FE7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4.3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‡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47EB19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4.4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‡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2F12E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4.5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‡‡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BB360C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5.1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§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153702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5.2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§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EC40F7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5.3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§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4F350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5.4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§§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7704A7" w14:textId="77777777" w:rsidR="007D7C13" w:rsidRPr="000B3FA2" w:rsidRDefault="007D7C13" w:rsidP="00182EC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eastAsia="sv-SE"/>
              </w:rPr>
              <w:t>5.5</w:t>
            </w:r>
            <w:r w:rsidRPr="000B3FA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  <w:lang w:eastAsia="sv-SE"/>
              </w:rPr>
              <w:t>§§</w:t>
            </w:r>
          </w:p>
        </w:tc>
      </w:tr>
      <w:tr w:rsidR="000B3FA2" w:rsidRPr="000B3FA2" w14:paraId="18CB3A33" w14:textId="77777777" w:rsidTr="00182ECB">
        <w:trPr>
          <w:trHeight w:val="467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162D1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anfield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&amp; Forbes (2018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CCB4C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4025E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FC346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72AFC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CD474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33F8D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DDEA4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70A88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FD8ED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5CD0F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C9D39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C85B9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6DBD9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0F239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D6557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9993B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C5ADE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AC39A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2C75E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B3648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253BF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9EB7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4AF65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D8633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62C3A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F941A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59597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</w:tr>
      <w:tr w:rsidR="000B3FA2" w:rsidRPr="000B3FA2" w14:paraId="42447795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8480E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Bradley et al. (2021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53127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F8173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9EF3A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F6AF6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B4CD4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34E19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BFE0F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25F53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3C18B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8CFBF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AC457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F1F2A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F68D1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8E98F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8E589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E9D9D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58164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5A981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88F07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7CC2D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4C91B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8010B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0E55D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00ABC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CB608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43672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D8EE8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7A2C0276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AC593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armel et al. (2017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E81EE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F7328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5B3DD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611DA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BC604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C5280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9D77E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0D86D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FB30E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91358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C0AF0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067D2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FCE99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99E8D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86A01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B7F18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B9FFB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930AD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14776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36AB2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51AC9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58305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4395F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DD9B3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998A4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5B20E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095C6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721AA10E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67578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oelho et al. (2024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96078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AC6B7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A3736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8EC83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A521E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1389D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9BE9E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6912D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05A14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09A17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856A8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541A9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8C645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F1A5B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6EFDA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4BA0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62067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9E241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DAAC8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1925F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D2185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FBE65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C08EA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2E01A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021AB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C8B1E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5DE4A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2D0583B7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A1789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Donaghay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-Spire et al. (2015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9D19D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F5422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F76BA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E90D8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B8531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57DCB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BC1A8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5254A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87748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8D0B7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FCF00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92022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6A886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00EF7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FFD8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DEE91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A0A2D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93241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DD2D7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274D7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D45A8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A2982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B4149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85D6F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93B45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7A50C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7B01E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717B783E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9ADA5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iroa-Orosa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5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B669A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FF50A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C5161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ED55E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049DB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241EF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C4081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778D4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73FA1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4D592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6149F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5F4FB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80ED4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1C7F0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43455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C884E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9F91B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A7219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C018C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82BD3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A0DE2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77B12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D4BC8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505A5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A654E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15176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30E98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14C11B34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C0D61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aith et al. (2023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E1014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F9BB2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8CDAC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B0B19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99F6C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9BF81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8A84F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1BF16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0948B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38AE0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7989A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A1B0B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05446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1E212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EA80B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58415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CECF0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E8B05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C18B9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14F59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1F4A6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75788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9EA91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C9B87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B6704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FEB69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B0051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59032B0E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3D627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Forchuk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1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F87C5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C756D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5B879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6E93F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2F1CD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72EB5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BAD36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4CE0B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56E06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EC4B6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1582C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47473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84D06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3C6A0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BC10C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DD007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6751A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B3987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ED7E5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150A1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31654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06585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77C06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1CC4E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BB709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DB4F6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8240F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7D7F2EB9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97A46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>Hammervold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2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8C02D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5543F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1C9F5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18985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98A74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573E8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0720D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843A8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C696D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94FC8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A9E6F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0E9D0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AABC5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08CC5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942B5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4FFE6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DE8B2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8E498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A8073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29281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F3B7C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DEE4D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FE4DA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F5939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2C3AB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D521C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7D71B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15D778BA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305B7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organ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1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32434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4C644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AF849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7F0A7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C1877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6D35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95CAA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8B542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28824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1AF8B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C5832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44C80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BBA1F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417B9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300BA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3CDD4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0239D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72FF9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C547E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64849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408C7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59C71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377B9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8E5A6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2FF55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E4F4F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9644B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3FC07F95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3F337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owell et al. (2023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A52E8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F7890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51898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1680D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58E4A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480DB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4310C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E7805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32EEC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FF477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64C39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B1711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4D7B5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80B01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F017C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CD1AB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85B34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3B360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94B43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D162C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C6BE1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642E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F08E2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893A0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84785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0A3C6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BB693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1FC42DE4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EB42B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ristodoulidis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2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6BE45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23A05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CC09E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A5590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56625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08D31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98025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9F62C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9E5B7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26D96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6E94E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53A8B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7BD71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F82AB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8BB96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544EC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E0DA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3E2A0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DEA25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0690A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E79D6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8F1AC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02A59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96C01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54C57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294C0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55F5D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0A2BEDE9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214B1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yde et al. (2015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4A5AD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8CC24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04F5A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50F0C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326F8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ECF7A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E51C8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83571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B1834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05CD7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A7976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6765F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BE922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F91C6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C3BDD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57995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227B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DBAA5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23CC2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5B3B7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04715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7DB44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7B050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7CCC7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BBB7F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8C351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DDE1C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31D9272A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52A9E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garachi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4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4E08B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B06A7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F0E38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55371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2E412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86FF1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F4E17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7B1A8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B4932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7DA27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CEC01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AB2A4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8211C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EFEDC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81F53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A9F39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F3885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C1E47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6797C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369D9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494E3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4AD7C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446C1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F3B22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066F6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ED174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A34D4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0383031B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C045D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Isobel (2019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43D27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EE3A8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49482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62EA7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C8FA2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322D0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F6EEA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2DD5C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6F291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87D2C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AE3FC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D1E8E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E0822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Can´t </w:t>
            </w:r>
          </w:p>
          <w:p w14:paraId="5CEE717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e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83541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3D03B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C460C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C11E8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BC633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37878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572F9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CA979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274C5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A9359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79EFB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ED539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AC65C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C862C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</w:tr>
      <w:tr w:rsidR="000B3FA2" w:rsidRPr="000B3FA2" w14:paraId="00628514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1AD1D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Jørgensen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2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F1E7D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749A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B0F71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02FC8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9E871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B1FC4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276E1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B6EA0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3C020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2796D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D1D7E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55463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73586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13A95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53FF0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6B0DD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FE3B8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3EAF1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D0DC2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9A9E3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B5240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33541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2ED24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44A27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187D9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9656E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90C85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5AF08ECE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98111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Karbouniaris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2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D40AA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AA71F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E3699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55F98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51A02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7AE82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28885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03549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D0D64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BA6A0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82FD9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4667C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08682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8F993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F5F47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AFCA5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F1B73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0F2D8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5328E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5505F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D31C6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F5EB3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4CAB1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4C679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2F350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12C66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5159D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2CCAE5B8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A35EC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Keefe et al. (2020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7818B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58FA3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83489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84055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CDE7E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47126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994F1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7BC0C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9F7E9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C7463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DD4EA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1FFA3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CF191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02BD5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272DC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138CA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078AF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6B8E6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421F3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B4641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716BF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49101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FA54B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91942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EE610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0E46B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BB417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030EE93E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DB90D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Kehoe et al. (2023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518A5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35D30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EE553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48018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6ED2F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9FEF1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A37F3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5486F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C9D89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8606A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BABFC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5C70F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67743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E19DA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69A9F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AA5FA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23FA8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4F191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82272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23E81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8AAE5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4E209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45C9B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58C23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202D3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73AAB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69F5F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460F809B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16AC7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Kidd et al. (2015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E2386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99BD2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FB3C6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48A86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70B28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7EF4A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7BDF2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2C3E5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5FAC5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62D28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327D5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FF9B0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EBDB6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4DA3B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8D6E8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D617D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5D9B6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1F816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B4351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65AA0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39370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01930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72ABA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2F97A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D9E33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EEB75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FCF9F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7D4CC264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C5936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hAnsi="Times New Roman" w:cs="Times New Roman"/>
                <w:sz w:val="20"/>
                <w:szCs w:val="20"/>
              </w:rPr>
              <w:t>Kirkegaard</w:t>
            </w:r>
            <w:proofErr w:type="spellEnd"/>
            <w:r w:rsidRPr="000B3FA2">
              <w:rPr>
                <w:rFonts w:ascii="Times New Roman" w:hAnsi="Times New Roman" w:cs="Times New Roman"/>
                <w:sz w:val="20"/>
                <w:szCs w:val="20"/>
              </w:rPr>
              <w:t xml:space="preserve"> Thomsen</w:t>
            </w: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4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B488C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EFC9C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1DAE5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B5220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E7671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6BDE6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404D5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E4E63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60A85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27F69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2AF00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47A7E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00C42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70C17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BBA54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C0C94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F7320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4783C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970A1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6BC39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3B558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4C84E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92F3C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9FB23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84273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E251C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67705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0B8024DA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CA76E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>Klevan et al. (2024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40706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26171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515D4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74009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46DF7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F6DC5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711F2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C3D6C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138D6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254F1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58CE1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E66DC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0DE14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87476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CB8E5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1F86F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89FE9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F88B3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00DAA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D1ECB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7269C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505CD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069FB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2AE44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83A69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9A0CC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E8EAB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036B0FFD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127A8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uzier-Jobin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&amp; </w:t>
            </w: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Houle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2024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F3D49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2F007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30BE4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FF76D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7FDF6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AACB4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44969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52031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4E245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D5B97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37B34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E4E64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643DC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A3471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EB665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C1224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4C79A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E495B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4FC22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D9237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338F3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0AD14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0C756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FFCE2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936AD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76329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80849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7961CBD9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5117C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olin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0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0B0AD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AB74C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ABE99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2DCE0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46B46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83613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34F1E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3178A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EF303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1A27D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7840B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57C13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9C23E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198B3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FD947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3585E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5DCAC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38029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C72DD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36A80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D84E3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3C4BC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33B79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16A20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51AFC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D1D7C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4F259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512EB970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D64B4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Molin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18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13B26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AFBC5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D8FB7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3313D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8CE74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90CC1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F30EA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87387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8E5F3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E6771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74D36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DFDD6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3DAC5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0912A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1D0EA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C7AD7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5608F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A3C78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2B267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6E9C0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65E89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985CC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2CA83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3E495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90055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28BA2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7B7B1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</w:tr>
      <w:tr w:rsidR="000B3FA2" w:rsidRPr="000B3FA2" w14:paraId="4C8AABE5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8CD67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Okumura &amp; </w:t>
            </w: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Katsuki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(2024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0CE98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67A66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67866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9BCDE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36B80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3F160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3DAFF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9455E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B010C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7F786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3BF64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63748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7A597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C76F8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0DFEC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F3303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8DA2B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A846B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AC793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B43F4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EC550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866C9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FFE90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9B365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80730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CADCE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89EE6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781B5BDA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F153E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elto-Piri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19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2D558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362ED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B1084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96D7B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DE7E7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A6862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7567B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19113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B6C2E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60C44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57C5D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4CC8D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C1480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F60F3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B35BF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DB230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DB0A9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3267A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BE290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38214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6225D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52BA1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B9F06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48766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F36F9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0BC3D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65593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2DAC062D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9FBD1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feiffer et al. (2019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26282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DEF8E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FF40C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651F8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78D6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77AE8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6E9D1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8E9DA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43F9F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D89BA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D8D86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F27C7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9E095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DA4C1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A4F7B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C156D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2D6AF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6E79E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474E6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97F48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8CA57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B5094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316EB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71235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66B2A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E1756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61F97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30CDAD7F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75ABD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riebe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18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4D1EA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9CFF0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F1532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104A0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F3B06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C22C9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347A6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48EFC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2372C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F6C25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8B389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0795C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0AF79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C87FE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E0392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FD84C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DAB60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871E0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982F4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5AF28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185F7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14553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16F7A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278A1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EAB9E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EAB4C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25F25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09D47190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85B11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Prytz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19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E76B9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16539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91D7C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105DF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F190B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48A67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27576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52113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6C622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FE117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F1BF6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48A7E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5E792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5A890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47FD2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C6B32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D4BD8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7808B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F3F79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6DB61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EF7B9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64B3D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53CEC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300D9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874D2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A69FA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480AD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37056C0B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154F3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aitakari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18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8DE49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88A59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44848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9D8C4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1C750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C1C46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98E58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AB6AA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26678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5D582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0B313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6C30F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9E9A9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9C80A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0111B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115B0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DE8C7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BE7DA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E6544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3B992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7069C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97D37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99192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67F17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A6864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7AC9F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A2864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4122A34C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0EA23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ed et al. (2018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71BEA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AB8F4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A4F16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CF0A3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C7A01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568B5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2B9C5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19570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2C5B7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BDDFB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3C302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0FCBE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0EACF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0F761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317CA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883D5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A69D8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F548B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F348B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39126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83102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0F2D6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4E0A6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F21BF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27809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7CDAA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DC07C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4FCE42E3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DF842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einius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3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DED64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CFBF3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E7246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6D511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CC19D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0777E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9011B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038A4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DD34A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3A3A4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DB35A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A6ED0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DF6AA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0B44F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6259D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1DE60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0E484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F6917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36A63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938A1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253C7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8C9BB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3E54B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456C0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4DA66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F49FB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9F3C0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7793EBB0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E8EBB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Rooney et al. (2016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A7788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C719C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3589A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EE2CF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3F2DF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D3EFD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A5F0E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171B1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7821E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B9196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1105C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183A7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882C3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15284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B6EDA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C812E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8A360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48A6E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36DFE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3781E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8003C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1E3A0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A593C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234D0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4FCD0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7A6A0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43580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0F18F79A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C5AA2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lastRenderedPageBreak/>
              <w:t>Scheirich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4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1DBE0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1042A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D8D3E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45642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214C2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73F97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354C8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C4AC4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12219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9EA89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B69ED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F987B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D81B8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4A55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66F2C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7BF09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CAA5B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43CF2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6F8A3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Can’t te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16923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F4E66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38F39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E685D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AA08C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1EF16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1F46E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F08B3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</w:tr>
      <w:tr w:rsidR="000B3FA2" w:rsidRPr="000B3FA2" w14:paraId="769EA020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DF7AC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ellin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18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76081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217ED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0B330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B16D3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B85A8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75F50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464E2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323AE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0AF4A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5990C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12F1E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D7618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C4F80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6C97D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09BE7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DDA1C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93CCA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1FAE9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7A857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5FFF0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C86C1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E87EE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5A6DF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39802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F6802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9F618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6CB66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5743140C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71DE7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ellin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19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714CC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9B79A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971C8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2EB34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A14A4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AC02D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F6B1C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0F57F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F7B4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19EC2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8549F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73729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00710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FD401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9143D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E48F0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4F1BE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EDBD5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857F5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72B9B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4B998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4D365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2A9C4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B9D5C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4B6E3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D0FB6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4A08D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</w:tr>
      <w:tr w:rsidR="000B3FA2" w:rsidRPr="000B3FA2" w14:paraId="6104EC11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6503A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elvin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1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4ACC3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89B8B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812B8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7010C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41166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058BB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CECA7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3949C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CF894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D2D8B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D0AF7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E8FB1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F49EE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80FB0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2C1A9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049F7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659FA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AB596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92C9E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58367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2EA97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27BDC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A75D3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AF16F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10C65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96C65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42AD7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7A7B9B84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E1397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hue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3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667CA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C8ADC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C0152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F8027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83306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E58B0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14808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93E9B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79617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9C686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5EC37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7C6F3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C2539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0C8DF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AED74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84BDF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7989E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AC011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B3971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B83A3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9E99F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864D5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52A31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471C3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13588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38235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B164F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517E87B9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0A08D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Solomon et al. (2021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0223E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28423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81F88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2808C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E52A2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9024E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E4142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E6B18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3658B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F582C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A6D0A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9FED1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56D5E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58882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6CD73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88A9D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8E05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F45DA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B8970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876B9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38787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71846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F15F3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DE041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4EC02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2EE9B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C9F9B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6CE1602A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29A9A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Twamley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1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5E8FF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C69D6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92212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0DFA9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52E8D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BA66B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03CE6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112CC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F01B2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4E4B8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B397D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D3DB6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9409C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47122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8FF7E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25FFF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D925D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8D2F5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5D5FE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3568E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06381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A3945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7EA55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9A15B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3F9A7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14CB2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C2527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1CBE5322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33150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Vandewalle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19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BBA63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E41D3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41984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7BB8C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6C941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7A227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89804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0B1B7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290E0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0D02A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2AC8B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62A90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FAA91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35986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2427A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11AD5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330E7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BE9F6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F5364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2F830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C18EF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9645C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0028B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27595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9A219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06607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AE7B5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7370A86A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87FE5E" w14:textId="1E65E247" w:rsidR="007D7C13" w:rsidRPr="000B3FA2" w:rsidRDefault="00B22F49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va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Lankere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0</w:t>
            </w:r>
            <w:r w:rsidR="007D7C13"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362CC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606C7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2ED8F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4668C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2D729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926AA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12EB2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D4FB0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AE578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602A1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3A69C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F7BE9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57B0E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62956A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EDC68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E68AB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64DF4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D7961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A5D9A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9AD73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3E849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7240A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26C9F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1EE24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DB4D3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2E93F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EE77A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7AAD8C8B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F9E28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Waldemar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19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74C80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2ADD6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7DAED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A9148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85F94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B9F2E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A7C83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B94A4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63BDF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B98D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A3C12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35ECD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CB5DE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DF2FE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3E92D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942E6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C404C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F7E8F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B1E93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4C723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C596C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35DCA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5EF1B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6D1FA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63250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913B1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94B34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4D012003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F598B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Walde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3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F0BE2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BBF35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738FF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6719D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57843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78A29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01C4C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E61AC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9DDEA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741D9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9EF62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57068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A204E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A374B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C1D6D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5AE24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A762C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866EB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51982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46E2D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82CE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5EECD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AFB41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9BB51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7FD13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89B68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2BE51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70ED8E8A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35FFD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Wallace et al. (2016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A3978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F9863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9DBF5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C27FF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B4F1C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ABB26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E8478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0DCB2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379CB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83000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A3E7B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FCA6D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99D77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EB6A5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5A4B7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0EDEB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83DAD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6E5BD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C53D5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CDFE7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A8750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9F285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DABF4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E82F47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6A8AA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5572D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249ED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0155F899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82436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Whittle et al. (2024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61EA8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6F9B9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B068E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B4AA8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FDC8C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</w:t>
            </w:r>
            <w:bookmarkStart w:id="0" w:name="_GoBack"/>
            <w:bookmarkEnd w:id="0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0BDFF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9CF67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A8930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1DD5F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A6AEA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87773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F643F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9933C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64B1E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0A163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02AB9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CE25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042FC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A792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F7ABE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8AC71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046EB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18F0A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D5D02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A0121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2914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EB84E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34FEC5E8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2EA9E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Wong et al. (2019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39A03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CC56A3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88142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79C5C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A44FB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91CCD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6CD70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832AB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09DD1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744AF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6CF71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5015E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64417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312FB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FFD75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F430D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028FF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97A6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B9977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F36B3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661545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4AD98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88B5C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B1D4E1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40A0D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664D0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A64DA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644F94A3" w14:textId="77777777" w:rsidTr="00182ECB">
        <w:trPr>
          <w:trHeight w:val="20"/>
        </w:trPr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FB29E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proofErr w:type="spellStart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Zetterström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 xml:space="preserve"> et al. (2023)</w:t>
            </w:r>
          </w:p>
        </w:tc>
        <w:tc>
          <w:tcPr>
            <w:tcW w:w="44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8252FD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B67AD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94710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C05C2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9D0D42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12477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4C535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0B3FA2"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25B91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39D58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C1B52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4E43A0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85110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EB842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3985A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C8A44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52ADD3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E371C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9108DB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0D957E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2CFE1A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1D2B0C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09520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9C1116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484439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6E0044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0D2E6F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BB2A38" w14:textId="77777777" w:rsidR="007D7C13" w:rsidRPr="000B3FA2" w:rsidRDefault="007D7C13" w:rsidP="00182ECB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0B3FA2" w:rsidRPr="000B3FA2" w14:paraId="710AD0ED" w14:textId="77777777" w:rsidTr="00182ECB">
        <w:trPr>
          <w:trHeight w:val="6407"/>
        </w:trPr>
        <w:tc>
          <w:tcPr>
            <w:tcW w:w="13527" w:type="dxa"/>
            <w:gridSpan w:val="28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061970" w14:textId="77777777" w:rsidR="007D7C13" w:rsidRPr="000B3FA2" w:rsidRDefault="007D7C13" w:rsidP="00182EC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3F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sv-SE"/>
              </w:rPr>
              <w:lastRenderedPageBreak/>
              <w:t>Note.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Table adapted from the MMAT (2018) used to evaluate methodological quality across five categories of empirical research (1 = </w:t>
            </w:r>
            <w:r w:rsidRPr="000B3F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sv-SE"/>
              </w:rPr>
              <w:t>qualitative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, 2 = </w:t>
            </w:r>
            <w:r w:rsidRPr="000B3F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sv-SE"/>
              </w:rPr>
              <w:t xml:space="preserve">quantitative </w:t>
            </w:r>
            <w:proofErr w:type="spellStart"/>
            <w:r w:rsidRPr="000B3F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sv-SE"/>
              </w:rPr>
              <w:t>randomised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, 3 = </w:t>
            </w:r>
            <w:r w:rsidRPr="000B3F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sv-SE"/>
              </w:rPr>
              <w:t>quantitative non-</w:t>
            </w:r>
            <w:proofErr w:type="spellStart"/>
            <w:r w:rsidRPr="000B3F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sv-SE"/>
              </w:rPr>
              <w:t>randomised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, 4 = </w:t>
            </w:r>
            <w:r w:rsidRPr="000B3F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sv-SE"/>
              </w:rPr>
              <w:t>quantitative descriptive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, 5 = </w:t>
            </w:r>
            <w:r w:rsidRPr="000B3FA2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sv-SE"/>
              </w:rPr>
              <w:t>mixed methods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).</w:t>
            </w:r>
            <w:r w:rsidRPr="000B3F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br/>
              <w:t>Screening questions (S.1, S.2):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S.1 = “Are there clear research questions?</w:t>
            </w:r>
            <w:proofErr w:type="gramStart"/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>”;</w:t>
            </w:r>
            <w:proofErr w:type="gramEnd"/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S.2 = “Do the collected data allow addressing the research questions?”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br/>
            </w:r>
            <w:r w:rsidRPr="000B3F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Qualitative criteria (1.1–1.5):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r w:rsidRPr="000B3FA2">
              <w:rPr>
                <w:rFonts w:ascii="Times New Roman" w:hAnsi="Times New Roman" w:cs="Times New Roman"/>
                <w:sz w:val="18"/>
                <w:szCs w:val="18"/>
              </w:rPr>
              <w:t>1.1 = “Is the qualitative approach appropriate to answer the research questions”; 1.2 = “Are the qualitative data collection methods adequate to address the research questions?</w:t>
            </w:r>
            <w:proofErr w:type="gramStart"/>
            <w:r w:rsidRPr="000B3FA2">
              <w:rPr>
                <w:rFonts w:ascii="Times New Roman" w:hAnsi="Times New Roman" w:cs="Times New Roman"/>
                <w:sz w:val="18"/>
                <w:szCs w:val="18"/>
              </w:rPr>
              <w:t>”;</w:t>
            </w:r>
            <w:proofErr w:type="gramEnd"/>
            <w:r w:rsidRPr="000B3FA2">
              <w:rPr>
                <w:rFonts w:ascii="Times New Roman" w:hAnsi="Times New Roman" w:cs="Times New Roman"/>
                <w:sz w:val="18"/>
                <w:szCs w:val="18"/>
              </w:rPr>
              <w:t xml:space="preserve"> 1.3 = “Are the findings adequately derived from the data?”; 1.4 = “Is the interpretation of results sufficiently substantiated by data?”; 1.5 = “Is there coherence between qualitative data sources, collection, analysis, and interpretation?”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br/>
            </w:r>
            <w:r w:rsidRPr="000B3F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 xml:space="preserve">Quantitative </w:t>
            </w:r>
            <w:proofErr w:type="spellStart"/>
            <w:r w:rsidRPr="000B3F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randomised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 xml:space="preserve"> criteria (2.1–2.5):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r w:rsidRPr="000B3FA2">
              <w:rPr>
                <w:rFonts w:ascii="Times New Roman" w:hAnsi="Times New Roman" w:cs="Times New Roman"/>
                <w:sz w:val="18"/>
                <w:szCs w:val="18"/>
              </w:rPr>
              <w:t xml:space="preserve">2.1 = “Is </w:t>
            </w:r>
            <w:proofErr w:type="spellStart"/>
            <w:r w:rsidRPr="000B3FA2">
              <w:rPr>
                <w:rFonts w:ascii="Times New Roman" w:hAnsi="Times New Roman" w:cs="Times New Roman"/>
                <w:sz w:val="18"/>
                <w:szCs w:val="18"/>
              </w:rPr>
              <w:t>randomisation</w:t>
            </w:r>
            <w:proofErr w:type="spellEnd"/>
            <w:r w:rsidRPr="000B3FA2">
              <w:rPr>
                <w:rFonts w:ascii="Times New Roman" w:hAnsi="Times New Roman" w:cs="Times New Roman"/>
                <w:sz w:val="18"/>
                <w:szCs w:val="18"/>
              </w:rPr>
              <w:t xml:space="preserve"> appropriately performed?</w:t>
            </w:r>
            <w:proofErr w:type="gramStart"/>
            <w:r w:rsidRPr="000B3FA2">
              <w:rPr>
                <w:rFonts w:ascii="Times New Roman" w:hAnsi="Times New Roman" w:cs="Times New Roman"/>
                <w:sz w:val="18"/>
                <w:szCs w:val="18"/>
              </w:rPr>
              <w:t>”;</w:t>
            </w:r>
            <w:proofErr w:type="gramEnd"/>
            <w:r w:rsidRPr="000B3FA2">
              <w:rPr>
                <w:rFonts w:ascii="Times New Roman" w:hAnsi="Times New Roman" w:cs="Times New Roman"/>
                <w:sz w:val="18"/>
                <w:szCs w:val="18"/>
              </w:rPr>
              <w:t xml:space="preserve"> 2.2 = “Are the groups comparable at baseline?”; 2.3 = “Are there complete outcome data?” 2.4 = “Are outcome assessors blinded to the intervention provided?</w:t>
            </w:r>
            <w:proofErr w:type="gramStart"/>
            <w:r w:rsidRPr="000B3FA2">
              <w:rPr>
                <w:rFonts w:ascii="Times New Roman" w:hAnsi="Times New Roman" w:cs="Times New Roman"/>
                <w:sz w:val="18"/>
                <w:szCs w:val="18"/>
              </w:rPr>
              <w:t>”;</w:t>
            </w:r>
            <w:proofErr w:type="gramEnd"/>
            <w:r w:rsidRPr="000B3FA2">
              <w:rPr>
                <w:rFonts w:ascii="Times New Roman" w:hAnsi="Times New Roman" w:cs="Times New Roman"/>
                <w:sz w:val="18"/>
                <w:szCs w:val="18"/>
              </w:rPr>
              <w:t xml:space="preserve"> 2.5 = “Did the participants adhere to the assigned intervention?”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br/>
            </w:r>
            <w:r w:rsidRPr="000B3F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Quantitative non-</w:t>
            </w:r>
            <w:proofErr w:type="spellStart"/>
            <w:r w:rsidRPr="000B3F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randomised</w:t>
            </w:r>
            <w:proofErr w:type="spellEnd"/>
            <w:r w:rsidRPr="000B3F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 xml:space="preserve"> criteria (3.1–3.5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): </w:t>
            </w:r>
            <w:r w:rsidRPr="000B3FA2">
              <w:rPr>
                <w:rFonts w:ascii="Times New Roman" w:hAnsi="Times New Roman" w:cs="Times New Roman"/>
                <w:sz w:val="18"/>
                <w:szCs w:val="18"/>
              </w:rPr>
              <w:t>3.1 = “Are the participants representative of the target population?</w:t>
            </w:r>
            <w:proofErr w:type="gramStart"/>
            <w:r w:rsidRPr="000B3FA2">
              <w:rPr>
                <w:rFonts w:ascii="Times New Roman" w:hAnsi="Times New Roman" w:cs="Times New Roman"/>
                <w:sz w:val="18"/>
                <w:szCs w:val="18"/>
              </w:rPr>
              <w:t>”;</w:t>
            </w:r>
            <w:proofErr w:type="gramEnd"/>
            <w:r w:rsidRPr="000B3FA2">
              <w:rPr>
                <w:rFonts w:ascii="Times New Roman" w:hAnsi="Times New Roman" w:cs="Times New Roman"/>
                <w:sz w:val="18"/>
                <w:szCs w:val="18"/>
              </w:rPr>
              <w:t xml:space="preserve"> 3.2 = “Are measurements appropriate regarding both the outcome and intervention (or exposure)?”; 3.3 = “Are there complete outcome data?”; 3.4 = “Are the confounders accounted for in the design and analysis?”; 3.5 = “During the study period, was the intervention administered (or exposure occurred) as intended?”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br/>
            </w:r>
            <w:r w:rsidRPr="000B3F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Quantitative descriptive criteria (4.1–4.5):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r w:rsidRPr="000B3FA2">
              <w:rPr>
                <w:rFonts w:ascii="Times New Roman" w:hAnsi="Times New Roman" w:cs="Times New Roman"/>
                <w:sz w:val="18"/>
                <w:szCs w:val="18"/>
              </w:rPr>
              <w:t>4.1 = “Is the sampling strategy relevant to address the research questions? “; 4.2 = “Is the sample representative of the target population?</w:t>
            </w:r>
            <w:proofErr w:type="gramStart"/>
            <w:r w:rsidRPr="000B3FA2">
              <w:rPr>
                <w:rFonts w:ascii="Times New Roman" w:hAnsi="Times New Roman" w:cs="Times New Roman"/>
                <w:sz w:val="18"/>
                <w:szCs w:val="18"/>
              </w:rPr>
              <w:t>”;</w:t>
            </w:r>
            <w:proofErr w:type="gramEnd"/>
            <w:r w:rsidRPr="000B3FA2">
              <w:rPr>
                <w:rFonts w:ascii="Times New Roman" w:hAnsi="Times New Roman" w:cs="Times New Roman"/>
                <w:sz w:val="18"/>
                <w:szCs w:val="18"/>
              </w:rPr>
              <w:t xml:space="preserve"> 4.3 = “Are the measurements appropriate??”4.4 = “Is the risk of nonresponse bias low?</w:t>
            </w:r>
            <w:proofErr w:type="gramStart"/>
            <w:r w:rsidRPr="000B3FA2">
              <w:rPr>
                <w:rFonts w:ascii="Times New Roman" w:hAnsi="Times New Roman" w:cs="Times New Roman"/>
                <w:sz w:val="18"/>
                <w:szCs w:val="18"/>
              </w:rPr>
              <w:t>”;</w:t>
            </w:r>
            <w:proofErr w:type="gramEnd"/>
            <w:r w:rsidRPr="000B3FA2">
              <w:rPr>
                <w:rFonts w:ascii="Times New Roman" w:hAnsi="Times New Roman" w:cs="Times New Roman"/>
                <w:sz w:val="18"/>
                <w:szCs w:val="18"/>
              </w:rPr>
              <w:t xml:space="preserve"> 4.5 = “Is the statistical analysis appropriate to answer the research questions?”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br/>
            </w:r>
            <w:r w:rsidRPr="000B3F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Mixed-methods criteria (5.1–5.5):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</w:t>
            </w:r>
            <w:r w:rsidRPr="000B3FA2">
              <w:rPr>
                <w:rFonts w:ascii="Times New Roman" w:hAnsi="Times New Roman" w:cs="Times New Roman"/>
                <w:sz w:val="18"/>
                <w:szCs w:val="18"/>
              </w:rPr>
              <w:t>5.1 = “Is there an adequate rationale for using a mixed-methods design to address the research questions? “; 5.2 = “Are the different components of the study effectively integrated to answer the research questions?”; 5.3 = “Are the outputs of the integration of qualitative and quantitative components adequately interpreted?”; 5.4 = “Are divergences and inconsistencies between quantitative and qualitative results adequately addressed? “; 5.5 = “Do the different components of the study adhere to the quality criteria of each tradition of the methods involved?”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br/>
            </w:r>
            <w:r w:rsidRPr="000B3FA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sv-SE"/>
              </w:rPr>
              <w:t>Response key:</w:t>
            </w:r>
            <w:r w:rsidRPr="000B3FA2"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  <w:t xml:space="preserve"> “Yes” = Criterion clearly met; “No” = Criterion clearly not met; “Can’t tell” = Insufficient or unclear information to judge.</w:t>
            </w:r>
          </w:p>
        </w:tc>
      </w:tr>
    </w:tbl>
    <w:p w14:paraId="2A433D11" w14:textId="77777777" w:rsidR="005A35B3" w:rsidRPr="000B3FA2" w:rsidRDefault="005A35B3" w:rsidP="007D7C13"/>
    <w:sectPr w:rsidR="005A35B3" w:rsidRPr="000B3FA2" w:rsidSect="00DE2A9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0A01602"/>
    <w:multiLevelType w:val="multilevel"/>
    <w:tmpl w:val="2424C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00EE69D7"/>
    <w:multiLevelType w:val="multilevel"/>
    <w:tmpl w:val="4DBCB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BC006FE"/>
    <w:multiLevelType w:val="multilevel"/>
    <w:tmpl w:val="BC64F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0C443A18"/>
    <w:multiLevelType w:val="multilevel"/>
    <w:tmpl w:val="D1EE4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31B1E50"/>
    <w:multiLevelType w:val="multilevel"/>
    <w:tmpl w:val="30D02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5F2201D"/>
    <w:multiLevelType w:val="multilevel"/>
    <w:tmpl w:val="46549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13D4887"/>
    <w:multiLevelType w:val="multilevel"/>
    <w:tmpl w:val="5F082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17828BF"/>
    <w:multiLevelType w:val="multilevel"/>
    <w:tmpl w:val="B84E1E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1A32AD9"/>
    <w:multiLevelType w:val="multilevel"/>
    <w:tmpl w:val="E702C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20C5136"/>
    <w:multiLevelType w:val="multilevel"/>
    <w:tmpl w:val="B93A8C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62C272E"/>
    <w:multiLevelType w:val="multilevel"/>
    <w:tmpl w:val="7F847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6647EC3"/>
    <w:multiLevelType w:val="multilevel"/>
    <w:tmpl w:val="9DC2C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ED67984"/>
    <w:multiLevelType w:val="multilevel"/>
    <w:tmpl w:val="08728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6B04763"/>
    <w:multiLevelType w:val="multilevel"/>
    <w:tmpl w:val="C2E41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16802F1"/>
    <w:multiLevelType w:val="multilevel"/>
    <w:tmpl w:val="25C082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41760BB"/>
    <w:multiLevelType w:val="multilevel"/>
    <w:tmpl w:val="745206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4E1406B"/>
    <w:multiLevelType w:val="multilevel"/>
    <w:tmpl w:val="35EAD6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57024B2"/>
    <w:multiLevelType w:val="multilevel"/>
    <w:tmpl w:val="00760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8674D9A"/>
    <w:multiLevelType w:val="multilevel"/>
    <w:tmpl w:val="969A28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C470C3B"/>
    <w:multiLevelType w:val="multilevel"/>
    <w:tmpl w:val="AC720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D9B7E8A"/>
    <w:multiLevelType w:val="multilevel"/>
    <w:tmpl w:val="97062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290134D"/>
    <w:multiLevelType w:val="hybridMultilevel"/>
    <w:tmpl w:val="2D3A723A"/>
    <w:lvl w:ilvl="0" w:tplc="7C66DC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F44A1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23E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3369D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234D4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B585D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4B62E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2347E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37EBA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53040EE6"/>
    <w:multiLevelType w:val="multilevel"/>
    <w:tmpl w:val="9C2A6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9FE31E2"/>
    <w:multiLevelType w:val="multilevel"/>
    <w:tmpl w:val="B268D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DA00E91"/>
    <w:multiLevelType w:val="multilevel"/>
    <w:tmpl w:val="E070CA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EF10B68"/>
    <w:multiLevelType w:val="multilevel"/>
    <w:tmpl w:val="866EC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0001BD7"/>
    <w:multiLevelType w:val="multilevel"/>
    <w:tmpl w:val="A0BE3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24F2F67"/>
    <w:multiLevelType w:val="multilevel"/>
    <w:tmpl w:val="901288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6423049"/>
    <w:multiLevelType w:val="multilevel"/>
    <w:tmpl w:val="285CB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9FA6414"/>
    <w:multiLevelType w:val="hybridMultilevel"/>
    <w:tmpl w:val="4E1A8DA8"/>
    <w:lvl w:ilvl="0" w:tplc="0F2A38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CBE1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5BC9B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DB842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208F6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9B431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B7829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CFAE9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4D0F0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9" w15:restartNumberingAfterBreak="0">
    <w:nsid w:val="6F845A53"/>
    <w:multiLevelType w:val="multilevel"/>
    <w:tmpl w:val="EED4C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1F762AB"/>
    <w:multiLevelType w:val="multilevel"/>
    <w:tmpl w:val="F36AB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6921FFB"/>
    <w:multiLevelType w:val="hybridMultilevel"/>
    <w:tmpl w:val="45288F48"/>
    <w:lvl w:ilvl="0" w:tplc="51B61B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C9095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8D418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BA2A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FB66A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154E8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270CF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78CE9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8C0F2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2" w15:restartNumberingAfterBreak="0">
    <w:nsid w:val="7BEE2E25"/>
    <w:multiLevelType w:val="multilevel"/>
    <w:tmpl w:val="DF007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C3F4AA1"/>
    <w:multiLevelType w:val="hybridMultilevel"/>
    <w:tmpl w:val="7EBC5FF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E531C3F"/>
    <w:multiLevelType w:val="hybridMultilevel"/>
    <w:tmpl w:val="0DACDA76"/>
    <w:lvl w:ilvl="0" w:tplc="80A4B60E">
      <w:start w:val="1"/>
      <w:numFmt w:val="lowerRoman"/>
      <w:lvlText w:val="(%1)"/>
      <w:lvlJc w:val="left"/>
      <w:pPr>
        <w:ind w:left="1080" w:hanging="720"/>
      </w:pPr>
      <w:rPr>
        <w:rFonts w:hint="default"/>
        <w:lang w:val="en-US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44"/>
  </w:num>
  <w:num w:numId="11">
    <w:abstractNumId w:val="9"/>
  </w:num>
  <w:num w:numId="12">
    <w:abstractNumId w:val="43"/>
  </w:num>
  <w:num w:numId="13">
    <w:abstractNumId w:val="16"/>
  </w:num>
  <w:num w:numId="14">
    <w:abstractNumId w:val="30"/>
  </w:num>
  <w:num w:numId="15">
    <w:abstractNumId w:val="38"/>
  </w:num>
  <w:num w:numId="16">
    <w:abstractNumId w:val="41"/>
  </w:num>
  <w:num w:numId="17">
    <w:abstractNumId w:val="22"/>
  </w:num>
  <w:num w:numId="18">
    <w:abstractNumId w:val="36"/>
  </w:num>
  <w:num w:numId="19">
    <w:abstractNumId w:val="31"/>
  </w:num>
  <w:num w:numId="20">
    <w:abstractNumId w:val="37"/>
  </w:num>
  <w:num w:numId="21">
    <w:abstractNumId w:val="13"/>
  </w:num>
  <w:num w:numId="22">
    <w:abstractNumId w:val="23"/>
  </w:num>
  <w:num w:numId="23">
    <w:abstractNumId w:val="32"/>
  </w:num>
  <w:num w:numId="24">
    <w:abstractNumId w:val="18"/>
  </w:num>
  <w:num w:numId="25">
    <w:abstractNumId w:val="25"/>
  </w:num>
  <w:num w:numId="26">
    <w:abstractNumId w:val="40"/>
  </w:num>
  <w:num w:numId="27">
    <w:abstractNumId w:val="20"/>
  </w:num>
  <w:num w:numId="28">
    <w:abstractNumId w:val="27"/>
  </w:num>
  <w:num w:numId="29">
    <w:abstractNumId w:val="34"/>
  </w:num>
  <w:num w:numId="30">
    <w:abstractNumId w:val="29"/>
  </w:num>
  <w:num w:numId="31">
    <w:abstractNumId w:val="14"/>
  </w:num>
  <w:num w:numId="32">
    <w:abstractNumId w:val="26"/>
  </w:num>
  <w:num w:numId="33">
    <w:abstractNumId w:val="11"/>
  </w:num>
  <w:num w:numId="34">
    <w:abstractNumId w:val="33"/>
  </w:num>
  <w:num w:numId="35">
    <w:abstractNumId w:val="21"/>
  </w:num>
  <w:num w:numId="36">
    <w:abstractNumId w:val="39"/>
  </w:num>
  <w:num w:numId="37">
    <w:abstractNumId w:val="35"/>
  </w:num>
  <w:num w:numId="38">
    <w:abstractNumId w:val="12"/>
  </w:num>
  <w:num w:numId="39">
    <w:abstractNumId w:val="17"/>
  </w:num>
  <w:num w:numId="40">
    <w:abstractNumId w:val="10"/>
  </w:num>
  <w:num w:numId="41">
    <w:abstractNumId w:val="15"/>
  </w:num>
  <w:num w:numId="42">
    <w:abstractNumId w:val="19"/>
  </w:num>
  <w:num w:numId="43">
    <w:abstractNumId w:val="24"/>
  </w:num>
  <w:num w:numId="44">
    <w:abstractNumId w:val="28"/>
  </w:num>
  <w:num w:numId="45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2A98"/>
    <w:rsid w:val="000B3FA2"/>
    <w:rsid w:val="001350CF"/>
    <w:rsid w:val="00236434"/>
    <w:rsid w:val="002F27C5"/>
    <w:rsid w:val="003969A6"/>
    <w:rsid w:val="0040683F"/>
    <w:rsid w:val="00415FF2"/>
    <w:rsid w:val="004B4D2B"/>
    <w:rsid w:val="004C003C"/>
    <w:rsid w:val="004E529A"/>
    <w:rsid w:val="005743EA"/>
    <w:rsid w:val="005A35B3"/>
    <w:rsid w:val="00677B55"/>
    <w:rsid w:val="006C0AA5"/>
    <w:rsid w:val="006E544D"/>
    <w:rsid w:val="00720A48"/>
    <w:rsid w:val="00723F8D"/>
    <w:rsid w:val="007D7C13"/>
    <w:rsid w:val="0086774C"/>
    <w:rsid w:val="00891848"/>
    <w:rsid w:val="009B4BEC"/>
    <w:rsid w:val="009D51E3"/>
    <w:rsid w:val="009D5312"/>
    <w:rsid w:val="00A068F1"/>
    <w:rsid w:val="00A2368A"/>
    <w:rsid w:val="00A65064"/>
    <w:rsid w:val="00B22F49"/>
    <w:rsid w:val="00B67C33"/>
    <w:rsid w:val="00CE0B8A"/>
    <w:rsid w:val="00D1491E"/>
    <w:rsid w:val="00D15BD1"/>
    <w:rsid w:val="00DB7E7E"/>
    <w:rsid w:val="00DE2A98"/>
    <w:rsid w:val="00F20230"/>
    <w:rsid w:val="00F65FBB"/>
    <w:rsid w:val="00F92CB3"/>
    <w:rsid w:val="00FB3809"/>
    <w:rsid w:val="00FF4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05480E"/>
  <w15:chartTrackingRefBased/>
  <w15:docId w15:val="{77434884-284D-4EE0-BFDB-DE5896B46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2A98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A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2A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2A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2A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2A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A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A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A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A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A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E2A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E2A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E2A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E2A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A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A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A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A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A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2A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A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2A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A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2A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A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2A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A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A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A9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2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2A98"/>
    <w:rPr>
      <w:rFonts w:eastAsiaTheme="minorEastAsia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E2A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2A98"/>
    <w:rPr>
      <w:rFonts w:eastAsiaTheme="minorEastAsia"/>
      <w:kern w:val="0"/>
      <w:lang w:val="en-US"/>
      <w14:ligatures w14:val="none"/>
    </w:rPr>
  </w:style>
  <w:style w:type="paragraph" w:styleId="NoSpacing">
    <w:name w:val="No Spacing"/>
    <w:aliases w:val="Quotation before quotation"/>
    <w:uiPriority w:val="1"/>
    <w:qFormat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DE2A9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E2A98"/>
    <w:rPr>
      <w:rFonts w:eastAsiaTheme="minorEastAsia"/>
      <w:kern w:val="0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DE2A9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DE2A98"/>
    <w:rPr>
      <w:rFonts w:eastAsiaTheme="minorEastAsia"/>
      <w:kern w:val="0"/>
      <w:lang w:val="en-US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DE2A98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DE2A98"/>
    <w:rPr>
      <w:rFonts w:eastAsiaTheme="minorEastAsia"/>
      <w:kern w:val="0"/>
      <w:sz w:val="16"/>
      <w:szCs w:val="16"/>
      <w:lang w:val="en-US"/>
      <w14:ligatures w14:val="none"/>
    </w:rPr>
  </w:style>
  <w:style w:type="paragraph" w:styleId="List">
    <w:name w:val="List"/>
    <w:basedOn w:val="Normal"/>
    <w:uiPriority w:val="99"/>
    <w:unhideWhenUsed/>
    <w:rsid w:val="00DE2A98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DE2A98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DE2A98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DE2A98"/>
    <w:pPr>
      <w:numPr>
        <w:numId w:val="1"/>
      </w:numPr>
      <w:tabs>
        <w:tab w:val="clear" w:pos="360"/>
      </w:tabs>
      <w:ind w:left="0" w:firstLine="0"/>
      <w:contextualSpacing/>
    </w:pPr>
  </w:style>
  <w:style w:type="paragraph" w:styleId="ListBullet2">
    <w:name w:val="List Bullet 2"/>
    <w:basedOn w:val="Normal"/>
    <w:uiPriority w:val="99"/>
    <w:unhideWhenUsed/>
    <w:rsid w:val="00DE2A98"/>
    <w:pPr>
      <w:numPr>
        <w:numId w:val="2"/>
      </w:numPr>
      <w:tabs>
        <w:tab w:val="clear" w:pos="720"/>
      </w:tabs>
      <w:ind w:left="0" w:firstLine="0"/>
      <w:contextualSpacing/>
    </w:pPr>
  </w:style>
  <w:style w:type="paragraph" w:styleId="ListBullet3">
    <w:name w:val="List Bullet 3"/>
    <w:basedOn w:val="Normal"/>
    <w:uiPriority w:val="99"/>
    <w:unhideWhenUsed/>
    <w:rsid w:val="00DE2A98"/>
    <w:pPr>
      <w:numPr>
        <w:numId w:val="3"/>
      </w:numPr>
      <w:tabs>
        <w:tab w:val="clear" w:pos="1080"/>
      </w:tabs>
      <w:ind w:left="0" w:firstLine="0"/>
      <w:contextualSpacing/>
    </w:pPr>
  </w:style>
  <w:style w:type="paragraph" w:styleId="ListNumber">
    <w:name w:val="List Number"/>
    <w:basedOn w:val="Normal"/>
    <w:uiPriority w:val="99"/>
    <w:unhideWhenUsed/>
    <w:rsid w:val="00DE2A98"/>
    <w:pPr>
      <w:numPr>
        <w:numId w:val="5"/>
      </w:numPr>
      <w:tabs>
        <w:tab w:val="clear" w:pos="360"/>
      </w:tabs>
      <w:ind w:left="0" w:firstLine="0"/>
      <w:contextualSpacing/>
    </w:pPr>
  </w:style>
  <w:style w:type="paragraph" w:styleId="ListNumber2">
    <w:name w:val="List Number 2"/>
    <w:basedOn w:val="Normal"/>
    <w:uiPriority w:val="99"/>
    <w:unhideWhenUsed/>
    <w:rsid w:val="00DE2A98"/>
    <w:pPr>
      <w:numPr>
        <w:numId w:val="6"/>
      </w:numPr>
      <w:tabs>
        <w:tab w:val="clear" w:pos="720"/>
      </w:tabs>
      <w:ind w:left="0" w:firstLine="0"/>
      <w:contextualSpacing/>
    </w:pPr>
  </w:style>
  <w:style w:type="paragraph" w:styleId="ListNumber3">
    <w:name w:val="List Number 3"/>
    <w:basedOn w:val="Normal"/>
    <w:uiPriority w:val="99"/>
    <w:unhideWhenUsed/>
    <w:rsid w:val="00DE2A98"/>
    <w:pPr>
      <w:numPr>
        <w:numId w:val="7"/>
      </w:numPr>
      <w:tabs>
        <w:tab w:val="clear" w:pos="1080"/>
      </w:tabs>
      <w:ind w:left="0" w:firstLine="0"/>
      <w:contextualSpacing/>
    </w:pPr>
  </w:style>
  <w:style w:type="paragraph" w:styleId="ListContinue">
    <w:name w:val="List Continue"/>
    <w:basedOn w:val="Normal"/>
    <w:uiPriority w:val="99"/>
    <w:unhideWhenUsed/>
    <w:rsid w:val="00DE2A98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DE2A98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DE2A98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DE2A98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DE2A98"/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E2A98"/>
    <w:pPr>
      <w:spacing w:line="240" w:lineRule="auto"/>
    </w:pPr>
    <w:rPr>
      <w:b/>
      <w:bCs/>
      <w:color w:val="156082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DE2A98"/>
    <w:rPr>
      <w:b/>
      <w:bCs/>
    </w:rPr>
  </w:style>
  <w:style w:type="character" w:styleId="Emphasis">
    <w:name w:val="Emphasis"/>
    <w:basedOn w:val="DefaultParagraphFont"/>
    <w:uiPriority w:val="20"/>
    <w:qFormat/>
    <w:rsid w:val="00DE2A98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DE2A98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DE2A98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DE2A9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E2A98"/>
    <w:pPr>
      <w:spacing w:before="480" w:after="0"/>
      <w:outlineLvl w:val="9"/>
    </w:pPr>
    <w:rPr>
      <w:b/>
      <w:bCs/>
      <w:sz w:val="28"/>
      <w:szCs w:val="28"/>
    </w:rPr>
  </w:style>
  <w:style w:type="table" w:styleId="TableGrid">
    <w:name w:val="Table Grid"/>
    <w:basedOn w:val="TableNormal"/>
    <w:uiPriority w:val="39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E2A98"/>
    <w:pPr>
      <w:spacing w:after="0" w:line="240" w:lineRule="auto"/>
    </w:pPr>
    <w:rPr>
      <w:rFonts w:eastAsiaTheme="minorEastAsia"/>
      <w:color w:val="000000" w:themeColor="tex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E2A98"/>
    <w:pPr>
      <w:spacing w:after="0" w:line="240" w:lineRule="auto"/>
    </w:pPr>
    <w:rPr>
      <w:rFonts w:eastAsiaTheme="minorEastAsia"/>
      <w:color w:val="0F4761" w:themeColor="accent1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DE2A98"/>
    <w:pPr>
      <w:spacing w:after="0" w:line="240" w:lineRule="auto"/>
    </w:pPr>
    <w:rPr>
      <w:rFonts w:eastAsiaTheme="minorEastAsia"/>
      <w:color w:val="BF4E14" w:themeColor="accent2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DE2A98"/>
    <w:pPr>
      <w:spacing w:after="0" w:line="240" w:lineRule="auto"/>
    </w:pPr>
    <w:rPr>
      <w:rFonts w:eastAsiaTheme="minorEastAsia"/>
      <w:color w:val="124F1A" w:themeColor="accent3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DE2A98"/>
    <w:pPr>
      <w:spacing w:after="0" w:line="240" w:lineRule="auto"/>
    </w:pPr>
    <w:rPr>
      <w:rFonts w:eastAsiaTheme="minorEastAsia"/>
      <w:color w:val="0B769F" w:themeColor="accent4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DE2A98"/>
    <w:pPr>
      <w:spacing w:after="0" w:line="240" w:lineRule="auto"/>
    </w:pPr>
    <w:rPr>
      <w:rFonts w:eastAsiaTheme="minorEastAsia"/>
      <w:color w:val="77206D" w:themeColor="accent5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DE2A98"/>
    <w:pPr>
      <w:spacing w:after="0" w:line="240" w:lineRule="auto"/>
    </w:pPr>
    <w:rPr>
      <w:rFonts w:eastAsiaTheme="minorEastAsia"/>
      <w:color w:val="3A7C22" w:themeColor="accent6" w:themeShade="BF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">
    <w:name w:val="Light List"/>
    <w:basedOn w:val="TableNormal"/>
    <w:uiPriority w:val="61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">
    <w:name w:val="Light Grid"/>
    <w:basedOn w:val="TableNormal"/>
    <w:uiPriority w:val="62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rsid w:val="00DE2A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DE2A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DE2A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DE2A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DE2A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DE2A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DE2A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rsid w:val="00DE2A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DE2A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DE2A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DE2A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DE2A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DE2A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DE2A9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DE2A9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">
    <w:name w:val="Dark List"/>
    <w:basedOn w:val="TableNormal"/>
    <w:uiPriority w:val="70"/>
    <w:rsid w:val="00DE2A98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DE2A98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DE2A98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DE2A98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DE2A98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DE2A98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DE2A98"/>
    <w:pPr>
      <w:spacing w:after="0" w:line="240" w:lineRule="auto"/>
    </w:pPr>
    <w:rPr>
      <w:rFonts w:eastAsiaTheme="minorEastAsia"/>
      <w:color w:val="FFFFFF" w:themeColor="background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rfulGrid">
    <w:name w:val="Colorful Grid"/>
    <w:basedOn w:val="TableNormal"/>
    <w:uiPriority w:val="73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DE2A98"/>
    <w:pPr>
      <w:spacing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character" w:styleId="Hyperlink">
    <w:name w:val="Hyperlink"/>
    <w:basedOn w:val="DefaultParagraphFont"/>
    <w:uiPriority w:val="99"/>
    <w:unhideWhenUsed/>
    <w:rsid w:val="00DE2A98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E2A9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E2A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DE2A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2A98"/>
    <w:pPr>
      <w:spacing w:after="160" w:line="240" w:lineRule="auto"/>
    </w:pPr>
    <w:rPr>
      <w:rFonts w:eastAsiaTheme="minorHAnsi"/>
      <w:kern w:val="2"/>
      <w:sz w:val="20"/>
      <w:szCs w:val="20"/>
      <w:lang w:val="en-GB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2A9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2A98"/>
    <w:rPr>
      <w:b/>
      <w:bCs/>
      <w:lang w:val="sv-S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2A98"/>
    <w:rPr>
      <w:b/>
      <w:bCs/>
      <w:sz w:val="20"/>
      <w:szCs w:val="20"/>
      <w:lang w:val="en-GB"/>
    </w:rPr>
  </w:style>
  <w:style w:type="character" w:customStyle="1" w:styleId="webpack-concepts-extraction-compare-comparedecision-comparedecision-modulereadonlyvalue">
    <w:name w:val="webpack-concepts-extraction-compare-comparedecision-comparedecision-module__readonlyvalue"/>
    <w:basedOn w:val="DefaultParagraphFont"/>
    <w:rsid w:val="00DE2A98"/>
  </w:style>
  <w:style w:type="character" w:customStyle="1" w:styleId="webpack-concepts-extraction-blocks-checkboxes-basecheckboxes-moduleoptionlabeltext">
    <w:name w:val="webpack-concepts-extraction-blocks-checkboxes-basecheckboxes-module__optionlabeltext"/>
    <w:basedOn w:val="DefaultParagraphFont"/>
    <w:rsid w:val="00DE2A98"/>
  </w:style>
  <w:style w:type="paragraph" w:customStyle="1" w:styleId="Default">
    <w:name w:val="Default"/>
    <w:rsid w:val="00DE2A9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  <w:style w:type="table" w:styleId="PlainTable4">
    <w:name w:val="Plain Table 4"/>
    <w:basedOn w:val="TableNormal"/>
    <w:uiPriority w:val="44"/>
    <w:rsid w:val="00DE2A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E2A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DE2A98"/>
  </w:style>
  <w:style w:type="paragraph" w:customStyle="1" w:styleId="msonormal0">
    <w:name w:val="msonormal"/>
    <w:basedOn w:val="Normal"/>
    <w:rsid w:val="00DE2A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oa1">
    <w:name w:val="oa1"/>
    <w:basedOn w:val="Normal"/>
    <w:rsid w:val="00DE2A98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oa2">
    <w:name w:val="oa2"/>
    <w:basedOn w:val="Normal"/>
    <w:rsid w:val="00DE2A9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oa3">
    <w:name w:val="oa3"/>
    <w:basedOn w:val="Normal"/>
    <w:rsid w:val="00DE2A98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customStyle="1" w:styleId="oa4">
    <w:name w:val="oa4"/>
    <w:basedOn w:val="Normal"/>
    <w:rsid w:val="00DE2A98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paragraph" w:styleId="Revision">
    <w:name w:val="Revision"/>
    <w:hidden/>
    <w:uiPriority w:val="99"/>
    <w:semiHidden/>
    <w:rsid w:val="007D7C1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CBF082-4B37-4E95-BCA5-FDFC700DCF2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453408b-a6cd-4c1e-8b10-18b500fb544e}" enabled="0" method="" siteId="{5453408b-a6cd-4c1e-8b10-18b500fb544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5</Words>
  <Characters>5844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mise Ekezie</dc:creator>
  <cp:keywords/>
  <dc:description/>
  <cp:lastModifiedBy>Darshana Udhayakumar</cp:lastModifiedBy>
  <cp:revision>2</cp:revision>
  <dcterms:created xsi:type="dcterms:W3CDTF">2026-06-20T05:21:00Z</dcterms:created>
  <dcterms:modified xsi:type="dcterms:W3CDTF">2026-06-20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8f7185-5d1a-4974-af8a-7c5cb2c02959</vt:lpwstr>
  </property>
</Properties>
</file>